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EEF6C" w14:textId="77777777" w:rsidR="00E65C4D" w:rsidRPr="004F0558" w:rsidRDefault="00000000">
      <w:pPr>
        <w:spacing w:beforeLines="50" w:before="156" w:afterLines="50" w:after="156"/>
        <w:rPr>
          <w:rFonts w:ascii="Calibri" w:hAnsi="Calibri" w:cs="Calibri"/>
          <w:b/>
          <w:bCs/>
        </w:rPr>
      </w:pPr>
      <w:r w:rsidRPr="004F0558">
        <w:rPr>
          <w:rFonts w:ascii="Calibri" w:hAnsi="Calibri" w:cs="Calibri" w:hint="eastAsia"/>
          <w:b/>
          <w:bCs/>
        </w:rPr>
        <w:t>Supplementary table 4</w:t>
      </w:r>
      <w:r w:rsidR="004F0558" w:rsidRPr="004F0558">
        <w:rPr>
          <w:rFonts w:ascii="Calibri" w:hAnsi="Calibri" w:cs="Calibri" w:hint="eastAsia"/>
          <w:b/>
          <w:bCs/>
        </w:rPr>
        <w:t xml:space="preserve">. </w:t>
      </w:r>
      <w:r w:rsidR="004F0558" w:rsidRPr="004F0558">
        <w:rPr>
          <w:rFonts w:ascii="Calibri" w:hAnsi="Calibri" w:cs="Calibri"/>
          <w:b/>
          <w:bCs/>
        </w:rPr>
        <w:t>Disability-adjusted life year of r</w:t>
      </w:r>
      <w:r w:rsidRPr="004F0558">
        <w:rPr>
          <w:rFonts w:ascii="Calibri" w:hAnsi="Calibri" w:cs="Calibri" w:hint="eastAsia"/>
          <w:b/>
          <w:bCs/>
        </w:rPr>
        <w:t>heumatic heart disease</w:t>
      </w:r>
      <w:r w:rsidR="004F0558" w:rsidRPr="004F0558">
        <w:rPr>
          <w:rFonts w:ascii="Calibri" w:hAnsi="Calibri" w:cs="Calibri" w:hint="eastAsia"/>
          <w:b/>
          <w:bCs/>
        </w:rPr>
        <w:t xml:space="preserve"> due to d</w:t>
      </w:r>
      <w:r w:rsidRPr="004F0558">
        <w:rPr>
          <w:rFonts w:ascii="Calibri" w:hAnsi="Calibri" w:cs="Calibri" w:hint="eastAsia"/>
          <w:b/>
          <w:bCs/>
        </w:rPr>
        <w:t>iet high in sodium</w:t>
      </w:r>
    </w:p>
    <w:tbl>
      <w:tblPr>
        <w:tblW w:w="154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0"/>
        <w:gridCol w:w="2231"/>
        <w:gridCol w:w="2809"/>
        <w:gridCol w:w="2609"/>
        <w:gridCol w:w="3318"/>
        <w:gridCol w:w="2673"/>
      </w:tblGrid>
      <w:tr w:rsidR="00E65C4D" w14:paraId="76A46A3E" w14:textId="77777777">
        <w:trPr>
          <w:trHeight w:val="62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A3CBD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CED2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90 Counts</w:t>
            </w:r>
          </w:p>
          <w:p w14:paraId="36739C8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8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4863F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</w:t>
            </w: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ndardised</w:t>
            </w:r>
            <w:proofErr w:type="spellEnd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rate (per 100 000 population), 1990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3010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 Counts</w:t>
            </w:r>
          </w:p>
          <w:p w14:paraId="5EE7EF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EB149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</w:t>
            </w: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ndardised</w:t>
            </w:r>
            <w:proofErr w:type="spellEnd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rate (per 100 000 population), 2019</w:t>
            </w:r>
          </w:p>
        </w:tc>
        <w:tc>
          <w:tcPr>
            <w:tcW w:w="2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8183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verage annual percent change</w:t>
            </w:r>
          </w:p>
        </w:tc>
      </w:tr>
      <w:tr w:rsidR="00E65C4D" w14:paraId="1D5AF91A" w14:textId="77777777">
        <w:trPr>
          <w:trHeight w:val="39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D5C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9D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A9A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4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73C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143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7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B4E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4 to -1.76)</w:t>
            </w:r>
          </w:p>
        </w:tc>
      </w:tr>
      <w:tr w:rsidR="00E65C4D" w14:paraId="769C91B6" w14:textId="77777777">
        <w:trPr>
          <w:trHeight w:val="5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1A5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b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12F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61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2 to 2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E2D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47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7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4AB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5 to -4.57)</w:t>
            </w:r>
          </w:p>
        </w:tc>
      </w:tr>
      <w:tr w:rsidR="00E65C4D" w14:paraId="0CD2EA1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E76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57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5D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1BD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98D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31F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9 to -2.89)</w:t>
            </w:r>
          </w:p>
        </w:tc>
      </w:tr>
      <w:tr w:rsidR="00E65C4D" w14:paraId="02DE798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4D4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merican 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01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81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8B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7F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E31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6 to -0.73)</w:t>
            </w:r>
          </w:p>
        </w:tc>
      </w:tr>
      <w:tr w:rsidR="00E65C4D" w14:paraId="733A56B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CC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dorr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191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6FE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19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3E1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1E2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9 to -1.61)</w:t>
            </w:r>
          </w:p>
        </w:tc>
      </w:tr>
      <w:tr w:rsidR="00E65C4D" w14:paraId="65CE9FD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ED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go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144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F78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B25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9BF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A0E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 to -1.53)</w:t>
            </w:r>
          </w:p>
        </w:tc>
      </w:tr>
      <w:tr w:rsidR="00E65C4D" w14:paraId="1254720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31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tigua and Barb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9A6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984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1DE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258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8AD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7 to -1.43)</w:t>
            </w:r>
          </w:p>
        </w:tc>
      </w:tr>
      <w:tr w:rsidR="00E65C4D" w14:paraId="6DB988D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D7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gent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E1B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3C1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56A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35E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0A8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8 to -2.45)</w:t>
            </w:r>
          </w:p>
        </w:tc>
      </w:tr>
      <w:tr w:rsidR="00E65C4D" w14:paraId="039DCCB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236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FFF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36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2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EA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046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B1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5 to -4.37)</w:t>
            </w:r>
          </w:p>
        </w:tc>
      </w:tr>
      <w:tr w:rsidR="00E65C4D" w14:paraId="4F00C33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F4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F94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E0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22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F13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963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6 to -2.33)</w:t>
            </w:r>
          </w:p>
        </w:tc>
      </w:tr>
      <w:tr w:rsidR="00E65C4D" w14:paraId="2081483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5C9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E28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13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CEA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ABC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37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6 to -2.66)</w:t>
            </w:r>
          </w:p>
        </w:tc>
      </w:tr>
      <w:tr w:rsidR="00E65C4D" w14:paraId="1C5125B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0A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A33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F8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1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551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8DD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9BE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3 to -3.33)</w:t>
            </w:r>
          </w:p>
        </w:tc>
      </w:tr>
      <w:tr w:rsidR="00E65C4D" w14:paraId="0B7E0EC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CE4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am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E8A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9E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89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911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14F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7 to -0.98)</w:t>
            </w:r>
          </w:p>
        </w:tc>
      </w:tr>
      <w:tr w:rsidR="00E65C4D" w14:paraId="578AFF4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30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ah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DFF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50B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0B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7B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293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2 to -2.67)</w:t>
            </w:r>
          </w:p>
        </w:tc>
      </w:tr>
      <w:tr w:rsidR="00E65C4D" w14:paraId="2461033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B1B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BE2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926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9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F75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9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DB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1DD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5 to 0.16)</w:t>
            </w:r>
          </w:p>
        </w:tc>
      </w:tr>
      <w:tr w:rsidR="00E65C4D" w14:paraId="07A1A29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539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rbad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A6B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6C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3DE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EC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AC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1 to -1.17)</w:t>
            </w:r>
          </w:p>
        </w:tc>
      </w:tr>
      <w:tr w:rsidR="00E65C4D" w14:paraId="787E6AD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F63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a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45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DE8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E36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35B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84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6 to -4.29)</w:t>
            </w:r>
          </w:p>
        </w:tc>
      </w:tr>
      <w:tr w:rsidR="00E65C4D" w14:paraId="229ACCC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45F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496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0BF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FA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AA3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751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06 to 0.67)</w:t>
            </w:r>
          </w:p>
        </w:tc>
      </w:tr>
      <w:tr w:rsidR="00E65C4D" w14:paraId="6709E86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AFB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iz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7C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F13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923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FE0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6AE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5 to -0.69)</w:t>
            </w:r>
          </w:p>
        </w:tc>
      </w:tr>
      <w:tr w:rsidR="00E65C4D" w14:paraId="790D9CB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30E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EF0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C8B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58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B33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D52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2.18)</w:t>
            </w:r>
          </w:p>
        </w:tc>
      </w:tr>
      <w:tr w:rsidR="00E65C4D" w14:paraId="150483A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57B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rm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367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FF5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E9B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23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F31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6 to -4)</w:t>
            </w:r>
          </w:p>
        </w:tc>
      </w:tr>
      <w:tr w:rsidR="00E65C4D" w14:paraId="30292C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F7D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644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864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47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A1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B7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4 to -1.39)</w:t>
            </w:r>
          </w:p>
        </w:tc>
      </w:tr>
      <w:tr w:rsidR="00E65C4D" w14:paraId="50D1987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7D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livia (</w:t>
            </w: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lurinationa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 xml:space="preserve"> State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55E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AC6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85A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FA9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3EC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1 to -2.98)</w:t>
            </w:r>
          </w:p>
        </w:tc>
      </w:tr>
      <w:tr w:rsidR="00E65C4D" w14:paraId="12367D2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A35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snia and Herzegov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0A3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BB3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1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1C8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58A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E08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 to -5.28)</w:t>
            </w:r>
          </w:p>
        </w:tc>
      </w:tr>
      <w:tr w:rsidR="00E65C4D" w14:paraId="15856E0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2B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tsw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D06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E2F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80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9BF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F8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4 to -2.88)</w:t>
            </w:r>
          </w:p>
        </w:tc>
      </w:tr>
      <w:tr w:rsidR="00E65C4D" w14:paraId="51C89F1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516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634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090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76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BF1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2F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4 to -1.97)</w:t>
            </w:r>
          </w:p>
        </w:tc>
      </w:tr>
      <w:tr w:rsidR="00E65C4D" w14:paraId="21049F4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995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3C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A64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1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33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A4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6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295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3 to -2.64)</w:t>
            </w:r>
          </w:p>
        </w:tc>
      </w:tr>
      <w:tr w:rsidR="00E65C4D" w14:paraId="64B241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4F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lga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E0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B1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2 to 3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485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B7A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8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36A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8 to -5.11)</w:t>
            </w:r>
          </w:p>
        </w:tc>
      </w:tr>
      <w:tr w:rsidR="00E65C4D" w14:paraId="79025F9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42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urkina Fas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F6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142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99B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1BB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8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95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9 to -0.62)</w:t>
            </w:r>
          </w:p>
        </w:tc>
      </w:tr>
      <w:tr w:rsidR="00E65C4D" w14:paraId="45CAB95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518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DC2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2AE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7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4B0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BE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69E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5 to -3.09)</w:t>
            </w:r>
          </w:p>
        </w:tc>
      </w:tr>
      <w:tr w:rsidR="00E65C4D" w14:paraId="46AFCB2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E4F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bo Verd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D7E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BD7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8A8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2B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6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A1B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7 to -3.64)</w:t>
            </w:r>
          </w:p>
        </w:tc>
      </w:tr>
      <w:tr w:rsidR="00E65C4D" w14:paraId="5132999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9EC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7C6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7C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 to 3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6C8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65D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9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9BA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 to -4.34)</w:t>
            </w:r>
          </w:p>
        </w:tc>
      </w:tr>
      <w:tr w:rsidR="00E65C4D" w14:paraId="2C458DF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82A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ero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24B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D36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FC7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709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56D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6 to -2.04)</w:t>
            </w:r>
          </w:p>
        </w:tc>
      </w:tr>
      <w:tr w:rsidR="00E65C4D" w14:paraId="195B91C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23B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73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77D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5B4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DF0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E6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 to -2.15)</w:t>
            </w:r>
          </w:p>
        </w:tc>
      </w:tr>
      <w:tr w:rsidR="00E65C4D" w14:paraId="45CA349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29C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B6D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9C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0DF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BC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2F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8 to -0.49)</w:t>
            </w:r>
          </w:p>
        </w:tc>
      </w:tr>
      <w:tr w:rsidR="00E65C4D" w14:paraId="1F1C57F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823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4D2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C54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09E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16A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94F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8 to -1.43)</w:t>
            </w:r>
          </w:p>
        </w:tc>
      </w:tr>
      <w:tr w:rsidR="00E65C4D" w14:paraId="7A0429E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6EB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01E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CC5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D08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1B0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57D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 to -5.55)</w:t>
            </w:r>
          </w:p>
        </w:tc>
      </w:tr>
      <w:tr w:rsidR="00E65C4D" w14:paraId="7EFEE3A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13C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8E2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9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0.3 to 72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998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3 to 7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DF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8.5 to 304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FDE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15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951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2 to -5.28)</w:t>
            </w:r>
          </w:p>
        </w:tc>
      </w:tr>
      <w:tr w:rsidR="00E65C4D" w14:paraId="3BB6C2D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7C6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lo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285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9E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7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0E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47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DDB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8 to -5.43)</w:t>
            </w:r>
          </w:p>
        </w:tc>
      </w:tr>
      <w:tr w:rsidR="00E65C4D" w14:paraId="061ED9F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8F6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mor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CE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1ED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70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A03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41B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3 to -2.7)</w:t>
            </w:r>
          </w:p>
        </w:tc>
      </w:tr>
      <w:tr w:rsidR="00E65C4D" w14:paraId="0A6439E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68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425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17B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656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FFF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B7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3 to -1.65)</w:t>
            </w:r>
          </w:p>
        </w:tc>
      </w:tr>
      <w:tr w:rsidR="00E65C4D" w14:paraId="39ADF31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49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ok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48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30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14C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F7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B32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8 to -1.96)</w:t>
            </w:r>
          </w:p>
        </w:tc>
      </w:tr>
      <w:tr w:rsidR="00E65C4D" w14:paraId="4429001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354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sta 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3F1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BA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D22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4BB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20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7 to -1.36)</w:t>
            </w:r>
          </w:p>
        </w:tc>
      </w:tr>
      <w:tr w:rsidR="00E65C4D" w14:paraId="1001F68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0F6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FAF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CF6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6 to 18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C8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97C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1A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4 to -4.22)</w:t>
            </w:r>
          </w:p>
        </w:tc>
      </w:tr>
      <w:tr w:rsidR="00E65C4D" w14:paraId="062BE2C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C96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FE4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F5A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5F5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0A8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19F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3 to -1.37)</w:t>
            </w:r>
          </w:p>
        </w:tc>
      </w:tr>
      <w:tr w:rsidR="00E65C4D" w14:paraId="6E64294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D1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yp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8A1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B9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BE8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D08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E84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9 to -3.23)</w:t>
            </w:r>
          </w:p>
        </w:tc>
      </w:tr>
      <w:tr w:rsidR="00E65C4D" w14:paraId="6C8CC57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BD8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zech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75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557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8 to 2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BEB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7D8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42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76 to -6.29)</w:t>
            </w:r>
          </w:p>
        </w:tc>
      </w:tr>
      <w:tr w:rsidR="00E65C4D" w14:paraId="6171F70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7E4A" w14:textId="77777777" w:rsidR="00E65C4D" w:rsidRDefault="0081152C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 w:rsidRPr="0081152C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ôte d'Ivoi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BF1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9A7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5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CCC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D5D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74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6 to -1.91)</w:t>
            </w:r>
          </w:p>
        </w:tc>
      </w:tr>
      <w:tr w:rsidR="00E65C4D" w14:paraId="4C02726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EE6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F95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1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D49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5 to 56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C2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1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08C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3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EA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2 to -2.53)</w:t>
            </w:r>
          </w:p>
        </w:tc>
      </w:tr>
      <w:tr w:rsidR="00E65C4D" w14:paraId="5DDB08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BAC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55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C72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25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025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8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8F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8 to -1.21)</w:t>
            </w:r>
          </w:p>
        </w:tc>
      </w:tr>
      <w:tr w:rsidR="00E65C4D" w14:paraId="763DF02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EA6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37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2FE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41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CA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FE6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3 to -4.67)</w:t>
            </w:r>
          </w:p>
        </w:tc>
      </w:tr>
      <w:tr w:rsidR="00E65C4D" w14:paraId="25C4F44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61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jibou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966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8DF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039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4B5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8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04C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2 to -2.75)</w:t>
            </w:r>
          </w:p>
        </w:tc>
      </w:tr>
      <w:tr w:rsidR="00E65C4D" w14:paraId="3A60865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F5D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A74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F96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B1F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76F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371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2 to -1.75)</w:t>
            </w:r>
          </w:p>
        </w:tc>
      </w:tr>
      <w:tr w:rsidR="00E65C4D" w14:paraId="24B930E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4DD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0EF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CA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C0A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C8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C83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7 to -0.66)</w:t>
            </w:r>
          </w:p>
        </w:tc>
      </w:tr>
      <w:tr w:rsidR="00E65C4D" w14:paraId="6BF1B35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49C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cu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5FC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CCD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A6B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F8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AD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39)</w:t>
            </w:r>
          </w:p>
        </w:tc>
      </w:tr>
      <w:tr w:rsidR="00E65C4D" w14:paraId="1A6BCB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AA3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781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0DD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35D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44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F87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9 to -2.13)</w:t>
            </w:r>
          </w:p>
        </w:tc>
      </w:tr>
      <w:tr w:rsidR="00E65C4D" w14:paraId="4037BC4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0D2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l Salv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97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70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BE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FB1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32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 to -1.04)</w:t>
            </w:r>
          </w:p>
        </w:tc>
      </w:tr>
      <w:tr w:rsidR="00E65C4D" w14:paraId="0F46976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F7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quatorial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CE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F4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370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9A4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7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8CC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9 to -3.29)</w:t>
            </w:r>
          </w:p>
        </w:tc>
      </w:tr>
      <w:tr w:rsidR="00E65C4D" w14:paraId="79A337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918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86D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D8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13D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3A3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031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1 to -2.83)</w:t>
            </w:r>
          </w:p>
        </w:tc>
      </w:tr>
      <w:tr w:rsidR="00E65C4D" w14:paraId="3F1BB21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F7A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t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A8C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8B1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3AF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CDE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260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7 to -5.24)</w:t>
            </w:r>
          </w:p>
        </w:tc>
      </w:tr>
      <w:tr w:rsidR="00E65C4D" w14:paraId="15E3D58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83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watin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BAB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66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17C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09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F16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3 to -2.06)</w:t>
            </w:r>
          </w:p>
        </w:tc>
      </w:tr>
      <w:tr w:rsidR="00E65C4D" w14:paraId="5307ACF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CBF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D61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D5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8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8D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5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715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4F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4 to -4.1)</w:t>
            </w:r>
          </w:p>
        </w:tc>
      </w:tr>
      <w:tr w:rsidR="00E65C4D" w14:paraId="7EB3C4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E31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j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74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B55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2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BAE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28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7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5A3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2)</w:t>
            </w:r>
          </w:p>
        </w:tc>
      </w:tr>
      <w:tr w:rsidR="00E65C4D" w14:paraId="350366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DD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BA7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C3F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DF4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8C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E3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2 to -5.3)</w:t>
            </w:r>
          </w:p>
        </w:tc>
      </w:tr>
      <w:tr w:rsidR="00E65C4D" w14:paraId="1D64F22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003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50D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228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11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2D2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36B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1 to -1.62)</w:t>
            </w:r>
          </w:p>
        </w:tc>
      </w:tr>
      <w:tr w:rsidR="00E65C4D" w14:paraId="59DA0EA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917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b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7C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31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AB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DB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7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01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8 to -1.56)</w:t>
            </w:r>
          </w:p>
        </w:tc>
      </w:tr>
      <w:tr w:rsidR="00E65C4D" w14:paraId="20B066B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59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003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129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27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5BE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9FE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 to -0.67)</w:t>
            </w:r>
          </w:p>
        </w:tc>
      </w:tr>
      <w:tr w:rsidR="00E65C4D" w14:paraId="3AB850D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90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714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E0D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16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9F9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B3D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95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9 to -0.6)</w:t>
            </w:r>
          </w:p>
        </w:tc>
      </w:tr>
      <w:tr w:rsidR="00E65C4D" w14:paraId="2A32B61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0AF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6B1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5F3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8ED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76C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5B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9 to -2.56)</w:t>
            </w:r>
          </w:p>
        </w:tc>
      </w:tr>
      <w:tr w:rsidR="00E65C4D" w14:paraId="58507AF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515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A2D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E8E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BFF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E6C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93D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5 to -0.68)</w:t>
            </w:r>
          </w:p>
        </w:tc>
      </w:tr>
      <w:tr w:rsidR="00E65C4D" w14:paraId="28AA226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703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BBC5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A2A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CD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BED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8BD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3 to -2.15)</w:t>
            </w:r>
          </w:p>
        </w:tc>
      </w:tr>
      <w:tr w:rsidR="00E65C4D" w14:paraId="125769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845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E82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053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1D0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5E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AC0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6 to -3.35)</w:t>
            </w:r>
          </w:p>
        </w:tc>
      </w:tr>
      <w:tr w:rsidR="00E65C4D" w14:paraId="3B8E21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14D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A99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A00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3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555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66F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E2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2 to -2.59)</w:t>
            </w:r>
          </w:p>
        </w:tc>
      </w:tr>
      <w:tr w:rsidR="00E65C4D" w14:paraId="33BC1D9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A9A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4D1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6A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9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E67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76E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C95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9 to -1.8)</w:t>
            </w:r>
          </w:p>
        </w:tc>
      </w:tr>
      <w:tr w:rsidR="00E65C4D" w14:paraId="060685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599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tema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C12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E4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668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EDC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057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2 to -0.72)</w:t>
            </w:r>
          </w:p>
        </w:tc>
      </w:tr>
      <w:tr w:rsidR="00E65C4D" w14:paraId="4A47FA0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5A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3E9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EB9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E2E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BD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3FA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6 to -1.83)</w:t>
            </w:r>
          </w:p>
        </w:tc>
      </w:tr>
      <w:tr w:rsidR="00E65C4D" w14:paraId="0D027E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C5C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28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B0C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AE7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B05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10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3 to -2.35)</w:t>
            </w:r>
          </w:p>
        </w:tc>
      </w:tr>
      <w:tr w:rsidR="00E65C4D" w14:paraId="08498F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363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y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4CA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40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9A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FC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131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6 to -1.52)</w:t>
            </w:r>
          </w:p>
        </w:tc>
      </w:tr>
      <w:tr w:rsidR="00E65C4D" w14:paraId="0C49751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90E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85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01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3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60B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0F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975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2.16)</w:t>
            </w:r>
          </w:p>
        </w:tc>
      </w:tr>
      <w:tr w:rsidR="00E65C4D" w14:paraId="19115D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CBB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ondur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4B6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4D7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C9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F2E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0A9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 to -0.31)</w:t>
            </w:r>
          </w:p>
        </w:tc>
      </w:tr>
      <w:tr w:rsidR="00E65C4D" w14:paraId="4242560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73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8D3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5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96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9 to 38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C1D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50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5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EC1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57 to -6.63)</w:t>
            </w:r>
          </w:p>
        </w:tc>
      </w:tr>
      <w:tr w:rsidR="00E65C4D" w14:paraId="42A4462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AB6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c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46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726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8A0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C3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65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6 to -2.17)</w:t>
            </w:r>
          </w:p>
        </w:tc>
      </w:tr>
      <w:tr w:rsidR="00E65C4D" w14:paraId="095CEFC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3AB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CA2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7 to 30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6F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5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BF2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9 to 366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E93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7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512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2 to -1.5)</w:t>
            </w:r>
          </w:p>
        </w:tc>
      </w:tr>
      <w:tr w:rsidR="00E65C4D" w14:paraId="7591C9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72E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C8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1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06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8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6A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5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7A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CE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2 to -4.65)</w:t>
            </w:r>
          </w:p>
        </w:tc>
      </w:tr>
      <w:tr w:rsidR="00E65C4D" w14:paraId="75E040D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70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n (Islamic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753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BEB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008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E0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CE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1.89)</w:t>
            </w:r>
          </w:p>
        </w:tc>
      </w:tr>
      <w:tr w:rsidR="00E65C4D" w14:paraId="42689D4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E62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q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42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997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00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F35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565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5 to -3.28)</w:t>
            </w:r>
          </w:p>
        </w:tc>
      </w:tr>
      <w:tr w:rsidR="00E65C4D" w14:paraId="1604ABC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6E4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B6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D20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1F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A7E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ABB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3 to -3.18)</w:t>
            </w:r>
          </w:p>
        </w:tc>
      </w:tr>
      <w:tr w:rsidR="00E65C4D" w14:paraId="104FB76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8CA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srae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7AF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902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FF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DD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EEB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4 to -0.8)</w:t>
            </w:r>
          </w:p>
        </w:tc>
      </w:tr>
      <w:tr w:rsidR="00E65C4D" w14:paraId="6755F22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69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ABF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5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17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7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B0F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3C8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261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1 to -3.58)</w:t>
            </w:r>
          </w:p>
        </w:tc>
      </w:tr>
      <w:tr w:rsidR="00E65C4D" w14:paraId="6E630C9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C6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268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82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907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5D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64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5 to -0.88)</w:t>
            </w:r>
          </w:p>
        </w:tc>
      </w:tr>
      <w:tr w:rsidR="00E65C4D" w14:paraId="0F34555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15F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090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9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89B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1D7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6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BB2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13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2 to -5.33)</w:t>
            </w:r>
          </w:p>
        </w:tc>
      </w:tr>
      <w:tr w:rsidR="00E65C4D" w14:paraId="054995F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01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or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51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B8D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B7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90F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96E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4 to -3.95)</w:t>
            </w:r>
          </w:p>
        </w:tc>
      </w:tr>
      <w:tr w:rsidR="00E65C4D" w14:paraId="2AA049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90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16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4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69F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4 to 3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8AF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01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2CA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5 to -5.87)</w:t>
            </w:r>
          </w:p>
        </w:tc>
      </w:tr>
      <w:tr w:rsidR="00E65C4D" w14:paraId="363ED1C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1D3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D8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B05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575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AA7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BAF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1 to -1.77)</w:t>
            </w:r>
          </w:p>
        </w:tc>
      </w:tr>
      <w:tr w:rsidR="00E65C4D" w14:paraId="07B2927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562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iriba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B2A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185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5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B3F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E5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39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0B2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 to -1.29)</w:t>
            </w:r>
          </w:p>
        </w:tc>
      </w:tr>
      <w:tr w:rsidR="00E65C4D" w14:paraId="5F008A7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657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uwai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7FB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B78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138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F97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BCD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3 to -3.85)</w:t>
            </w:r>
          </w:p>
        </w:tc>
      </w:tr>
      <w:tr w:rsidR="00E65C4D" w14:paraId="58531B6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0B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924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6F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39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94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F37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E3E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4 to -4.07)</w:t>
            </w:r>
          </w:p>
        </w:tc>
      </w:tr>
      <w:tr w:rsidR="00E65C4D" w14:paraId="63EFF7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8D1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C40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2E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35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B10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3AD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556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8 to -3.6)</w:t>
            </w:r>
          </w:p>
        </w:tc>
      </w:tr>
      <w:tr w:rsidR="00E65C4D" w14:paraId="2FFB023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6FB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tv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C52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44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72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90D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9F8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91 to -4.05)</w:t>
            </w:r>
          </w:p>
        </w:tc>
      </w:tr>
      <w:tr w:rsidR="00E65C4D" w14:paraId="6995284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BB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ban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372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80B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23D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68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04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2 to -3.57)</w:t>
            </w:r>
          </w:p>
        </w:tc>
      </w:tr>
      <w:tr w:rsidR="00E65C4D" w14:paraId="4ADC400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222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soth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F22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C7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C02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F1A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AC1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 to -1.23)</w:t>
            </w:r>
          </w:p>
        </w:tc>
      </w:tr>
      <w:tr w:rsidR="00E65C4D" w14:paraId="77778A8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490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0D4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28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148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F91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534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4 to -1.92)</w:t>
            </w:r>
          </w:p>
        </w:tc>
      </w:tr>
      <w:tr w:rsidR="00E65C4D" w14:paraId="4B528B2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598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784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BBF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F4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04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14E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 to -1.12)</w:t>
            </w:r>
          </w:p>
        </w:tc>
      </w:tr>
      <w:tr w:rsidR="00E65C4D" w14:paraId="4D132D7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6D2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thu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23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A7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537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AC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A9B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71 to -5.1)</w:t>
            </w:r>
          </w:p>
        </w:tc>
      </w:tr>
      <w:tr w:rsidR="00E65C4D" w14:paraId="14F4874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39D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uxembour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16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D4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3A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94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CFF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6 to -2.27)</w:t>
            </w:r>
          </w:p>
        </w:tc>
      </w:tr>
      <w:tr w:rsidR="00E65C4D" w14:paraId="34FFDC1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6FA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91D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AAF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8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57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B79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6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2BA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5 to -2.32)</w:t>
            </w:r>
          </w:p>
        </w:tc>
      </w:tr>
      <w:tr w:rsidR="00E65C4D" w14:paraId="4B18D78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96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BF2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22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AE9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20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2D6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1 to -2.68)</w:t>
            </w:r>
          </w:p>
        </w:tc>
      </w:tr>
      <w:tr w:rsidR="00E65C4D" w14:paraId="3A03A16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2D9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608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323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18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D03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2B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328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 to -4.89)</w:t>
            </w:r>
          </w:p>
        </w:tc>
      </w:tr>
      <w:tr w:rsidR="00E65C4D" w14:paraId="3BFB379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059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502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7BC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24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31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C6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07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1 to -5.51)</w:t>
            </w:r>
          </w:p>
        </w:tc>
      </w:tr>
      <w:tr w:rsidR="00E65C4D" w14:paraId="337781A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25A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097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9C6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FF8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84E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82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 to -2.2)</w:t>
            </w:r>
          </w:p>
        </w:tc>
      </w:tr>
      <w:tr w:rsidR="00E65C4D" w14:paraId="05712AC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59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49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70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344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AD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B30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3 to -2.17)</w:t>
            </w:r>
          </w:p>
        </w:tc>
      </w:tr>
      <w:tr w:rsidR="00E65C4D" w14:paraId="21C49CC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D08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rshall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CD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D85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4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2D5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6BD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1B2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 to -1.14)</w:t>
            </w:r>
          </w:p>
        </w:tc>
      </w:tr>
      <w:tr w:rsidR="00E65C4D" w14:paraId="36B646B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45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627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070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E15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C6E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6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CAD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86)</w:t>
            </w:r>
          </w:p>
        </w:tc>
      </w:tr>
      <w:tr w:rsidR="00E65C4D" w14:paraId="46B360C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AAB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69E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54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1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326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288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9D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5 to -4.1)</w:t>
            </w:r>
          </w:p>
        </w:tc>
      </w:tr>
      <w:tr w:rsidR="00E65C4D" w14:paraId="3FD9E2F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91A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7C7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497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B74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A5C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FF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9 to -4.04)</w:t>
            </w:r>
          </w:p>
        </w:tc>
      </w:tr>
      <w:tr w:rsidR="00E65C4D" w14:paraId="11FE261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26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icronesia (Federated States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E2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76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4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157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531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48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8 to -1.74)</w:t>
            </w:r>
          </w:p>
        </w:tc>
      </w:tr>
      <w:tr w:rsidR="00E65C4D" w14:paraId="1CF5951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792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a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77C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211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8AD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E3A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273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9 to -1.18)</w:t>
            </w:r>
          </w:p>
        </w:tc>
      </w:tr>
      <w:tr w:rsidR="00E65C4D" w14:paraId="65E9243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75F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39B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985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4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15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00B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4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58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9 to -3.77)</w:t>
            </w:r>
          </w:p>
        </w:tc>
      </w:tr>
      <w:tr w:rsidR="00E65C4D" w14:paraId="32CCDA2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98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tenegr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A73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C9B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1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382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7BA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5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363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1 to -2.31)</w:t>
            </w:r>
          </w:p>
        </w:tc>
      </w:tr>
      <w:tr w:rsidR="00E65C4D" w14:paraId="63B9D1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063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roc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713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B03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A73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E1E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883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4 to -2.39)</w:t>
            </w:r>
          </w:p>
        </w:tc>
      </w:tr>
      <w:tr w:rsidR="00E65C4D" w14:paraId="629F5A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98F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50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F44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5F1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2B7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BD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3 to -2.21)</w:t>
            </w:r>
          </w:p>
        </w:tc>
      </w:tr>
      <w:tr w:rsidR="00E65C4D" w14:paraId="488AF55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CC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5F4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7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6FB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8 to 2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D2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AD8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9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E69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 to -3.97)</w:t>
            </w:r>
          </w:p>
        </w:tc>
      </w:tr>
      <w:tr w:rsidR="00E65C4D" w14:paraId="43B7D4C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196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mi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D99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20B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BC5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CBC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E6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75)</w:t>
            </w:r>
          </w:p>
        </w:tc>
      </w:tr>
      <w:tr w:rsidR="00E65C4D" w14:paraId="2CDF06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8B2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u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000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000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27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DCE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25C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A61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5 to -0.84)</w:t>
            </w:r>
          </w:p>
        </w:tc>
      </w:tr>
      <w:tr w:rsidR="00E65C4D" w14:paraId="0EE6DB7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6B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0FE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5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A3F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49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BD7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133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D3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7 to -1.08)</w:t>
            </w:r>
          </w:p>
        </w:tc>
      </w:tr>
      <w:tr w:rsidR="00E65C4D" w14:paraId="366EFC9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19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4F4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86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740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308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678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0.52)</w:t>
            </w:r>
          </w:p>
        </w:tc>
      </w:tr>
      <w:tr w:rsidR="00E65C4D" w14:paraId="387965A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FB9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24D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68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D3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249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DD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1 to -2.35)</w:t>
            </w:r>
          </w:p>
        </w:tc>
      </w:tr>
      <w:tr w:rsidR="00E65C4D" w14:paraId="26C0C39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68C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caragu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66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25D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8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B9B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6B0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E06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4 to -1.72)</w:t>
            </w:r>
          </w:p>
        </w:tc>
      </w:tr>
      <w:tr w:rsidR="00E65C4D" w14:paraId="0577E7E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3ED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FB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142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89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FE6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8FB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7 to -1.83)</w:t>
            </w:r>
          </w:p>
        </w:tc>
      </w:tr>
      <w:tr w:rsidR="00E65C4D" w14:paraId="79EDEFB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3D0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791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DDC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9E8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8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26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6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595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6 to -2.72)</w:t>
            </w:r>
          </w:p>
        </w:tc>
      </w:tr>
      <w:tr w:rsidR="00E65C4D" w14:paraId="27DDA09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42C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C8F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B5C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1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0A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33C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05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9 to -1.8)</w:t>
            </w:r>
          </w:p>
        </w:tc>
      </w:tr>
      <w:tr w:rsidR="00E65C4D" w14:paraId="1D86FE0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69E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 Maced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FE6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C19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7 to 2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97F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B2B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54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7 to -4.86)</w:t>
            </w:r>
          </w:p>
        </w:tc>
      </w:tr>
      <w:tr w:rsidR="00E65C4D" w14:paraId="6E10D6E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76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ern Mariana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1D1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A97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227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AF6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6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04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8 to -0.96)</w:t>
            </w:r>
          </w:p>
        </w:tc>
      </w:tr>
      <w:tr w:rsidR="00E65C4D" w14:paraId="59C940B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763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EFC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9B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7C2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FCE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D7E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3 to -3.07)</w:t>
            </w:r>
          </w:p>
        </w:tc>
      </w:tr>
      <w:tr w:rsidR="00E65C4D" w14:paraId="3FDAC7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67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4F1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898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441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67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9DE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6 to -4)</w:t>
            </w:r>
          </w:p>
        </w:tc>
      </w:tr>
      <w:tr w:rsidR="00E65C4D" w14:paraId="7BB5952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63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31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3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7A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81A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6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15C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4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1D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3)</w:t>
            </w:r>
          </w:p>
        </w:tc>
      </w:tr>
      <w:tr w:rsidR="00E65C4D" w14:paraId="3CF734F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8E0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5CA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7D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42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BA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7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B9A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8 to -1.54)</w:t>
            </w:r>
          </w:p>
        </w:tc>
      </w:tr>
      <w:tr w:rsidR="00E65C4D" w14:paraId="442123D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11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est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7F5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1B6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372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722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C32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 to -2.08)</w:t>
            </w:r>
          </w:p>
        </w:tc>
      </w:tr>
      <w:tr w:rsidR="00E65C4D" w14:paraId="36948C4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51F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31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86E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3B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70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98C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2 to -1.85)</w:t>
            </w:r>
          </w:p>
        </w:tc>
      </w:tr>
      <w:tr w:rsidR="00E65C4D" w14:paraId="7681010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1BD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F83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475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F45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046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9A5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 to -0.42)</w:t>
            </w:r>
          </w:p>
        </w:tc>
      </w:tr>
      <w:tr w:rsidR="00E65C4D" w14:paraId="3F19705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830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ra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044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01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E4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2B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69E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5 to -0.8)</w:t>
            </w:r>
          </w:p>
        </w:tc>
      </w:tr>
      <w:tr w:rsidR="00E65C4D" w14:paraId="021A57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FCD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e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920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132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75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91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DB9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1.68)</w:t>
            </w:r>
          </w:p>
        </w:tc>
      </w:tr>
      <w:tr w:rsidR="00E65C4D" w14:paraId="7A999D1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BC5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69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A6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8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9C8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9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7D8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8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75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3 to 0.04)</w:t>
            </w:r>
          </w:p>
        </w:tc>
      </w:tr>
      <w:tr w:rsidR="00E65C4D" w14:paraId="6F3AF5E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7C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F29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1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6FA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26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7F7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6AA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4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00A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7 to -5.66)</w:t>
            </w:r>
          </w:p>
        </w:tc>
      </w:tr>
      <w:tr w:rsidR="00E65C4D" w14:paraId="5DA6576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0E2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rtu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14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FCC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56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CCF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50B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3 to -3.13)</w:t>
            </w:r>
          </w:p>
        </w:tc>
      </w:tr>
      <w:tr w:rsidR="00E65C4D" w14:paraId="583A234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BDB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uerto R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0C1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E2E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38A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CAE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683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2.73)</w:t>
            </w:r>
          </w:p>
        </w:tc>
      </w:tr>
      <w:tr w:rsidR="00E65C4D" w14:paraId="11DB954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126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Qat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7D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D6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2AF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A92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420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1 to -4.43)</w:t>
            </w:r>
          </w:p>
        </w:tc>
      </w:tr>
      <w:tr w:rsidR="00E65C4D" w14:paraId="0CF36FD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E91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97E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76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C97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8FE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86A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8 to -4.08)</w:t>
            </w:r>
          </w:p>
        </w:tc>
      </w:tr>
      <w:tr w:rsidR="00E65C4D" w14:paraId="03F027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7E0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Moldov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382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A5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B36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3F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A36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9 to -4.32)</w:t>
            </w:r>
          </w:p>
        </w:tc>
      </w:tr>
      <w:tr w:rsidR="00E65C4D" w14:paraId="1AFDFF9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4E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om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E3B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9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9D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7 to 3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DB2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C48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5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78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05 to -6.54)</w:t>
            </w:r>
          </w:p>
        </w:tc>
      </w:tr>
      <w:tr w:rsidR="00E65C4D" w14:paraId="262A090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E4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ussian Federa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A3E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35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48A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1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50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8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98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B5D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1 to -4.51)</w:t>
            </w:r>
          </w:p>
        </w:tc>
      </w:tr>
      <w:tr w:rsidR="00E65C4D" w14:paraId="7264E0F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08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565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3B4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716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49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43A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5 to -4.3)</w:t>
            </w:r>
          </w:p>
        </w:tc>
      </w:tr>
      <w:tr w:rsidR="00E65C4D" w14:paraId="7F64698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635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Kitts and Nev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C0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8B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EA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BE7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C51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4 to -4.31)</w:t>
            </w:r>
          </w:p>
        </w:tc>
      </w:tr>
      <w:tr w:rsidR="00E65C4D" w14:paraId="2F7A306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86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Luc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E06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493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268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484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FAC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4 to -2.43)</w:t>
            </w:r>
          </w:p>
        </w:tc>
      </w:tr>
      <w:tr w:rsidR="00E65C4D" w14:paraId="4A7FFC4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1C5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Vincent and the Grenad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B97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94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614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74E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A9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1 to -1.41)</w:t>
            </w:r>
          </w:p>
        </w:tc>
      </w:tr>
      <w:tr w:rsidR="00E65C4D" w14:paraId="4B250BC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48E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2A2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D84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32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90E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7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A49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3 to -0.9)</w:t>
            </w:r>
          </w:p>
        </w:tc>
      </w:tr>
      <w:tr w:rsidR="00E65C4D" w14:paraId="32B712D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9F7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n Marin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C3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E2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7C8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38C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19A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5 to -0.79)</w:t>
            </w:r>
          </w:p>
        </w:tc>
      </w:tr>
      <w:tr w:rsidR="00E65C4D" w14:paraId="3415F4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616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o Tome and Princip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69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9B4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A8F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F22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CE0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6 to -1.05)</w:t>
            </w:r>
          </w:p>
        </w:tc>
      </w:tr>
      <w:tr w:rsidR="00E65C4D" w14:paraId="5299B31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D38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udi Ara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DED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489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10C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FA5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56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7 to -3.55)</w:t>
            </w:r>
          </w:p>
        </w:tc>
      </w:tr>
      <w:tr w:rsidR="00E65C4D" w14:paraId="46DAEB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58D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0D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CF0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4A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DB1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9C7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4 to -1.63)</w:t>
            </w:r>
          </w:p>
        </w:tc>
      </w:tr>
      <w:tr w:rsidR="00E65C4D" w14:paraId="1A7BA02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1A6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2D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D91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1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88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54A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C1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7 to -4.05)</w:t>
            </w:r>
          </w:p>
        </w:tc>
      </w:tr>
      <w:tr w:rsidR="00E65C4D" w14:paraId="060B7C5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970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2E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627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15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561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78E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29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2 to -6.19)</w:t>
            </w:r>
          </w:p>
        </w:tc>
      </w:tr>
      <w:tr w:rsidR="00E65C4D" w14:paraId="6DD60CC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374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5E1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64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824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EBE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F9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 to -1.49)</w:t>
            </w:r>
          </w:p>
        </w:tc>
      </w:tr>
      <w:tr w:rsidR="00E65C4D" w14:paraId="63A8A2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0F4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9FA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1A6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8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56A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588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0EC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4 to -6.8)</w:t>
            </w:r>
          </w:p>
        </w:tc>
      </w:tr>
      <w:tr w:rsidR="00E65C4D" w14:paraId="0419EBE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E11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AC6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F4F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4 to 1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9A7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9EA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4B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1 to -3.51)</w:t>
            </w:r>
          </w:p>
        </w:tc>
      </w:tr>
      <w:tr w:rsidR="00E65C4D" w14:paraId="510F955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090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454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8D7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6 to 19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B09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85D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6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A8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4 to -3.84)</w:t>
            </w:r>
          </w:p>
        </w:tc>
      </w:tr>
      <w:tr w:rsidR="00E65C4D" w14:paraId="2890D85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E5D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8F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70F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6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8F1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8F3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8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28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 to -0.94)</w:t>
            </w:r>
          </w:p>
        </w:tc>
      </w:tr>
      <w:tr w:rsidR="00E65C4D" w14:paraId="72B0EB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202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829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4E5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79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346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8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62F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3 to -2.38)</w:t>
            </w:r>
          </w:p>
        </w:tc>
      </w:tr>
      <w:tr w:rsidR="00E65C4D" w14:paraId="249887B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FEE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CA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5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372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15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C2D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4C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1 to -2.92)</w:t>
            </w:r>
          </w:p>
        </w:tc>
      </w:tr>
      <w:tr w:rsidR="00E65C4D" w14:paraId="180FD37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CA7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713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65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9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F54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405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703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5 to -2.52)</w:t>
            </w:r>
          </w:p>
        </w:tc>
      </w:tr>
      <w:tr w:rsidR="00E65C4D" w14:paraId="2F6312B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20E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97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C22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55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ACE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83B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7 to -2.97)</w:t>
            </w:r>
          </w:p>
        </w:tc>
      </w:tr>
      <w:tr w:rsidR="00E65C4D" w14:paraId="03E0E2C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C22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63E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79E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1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26E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5EE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A3C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5 to -4.9)</w:t>
            </w:r>
          </w:p>
        </w:tc>
      </w:tr>
      <w:tr w:rsidR="00E65C4D" w14:paraId="53157B4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BB7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F09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759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9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621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1C8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062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4 to -2.69)</w:t>
            </w:r>
          </w:p>
        </w:tc>
      </w:tr>
      <w:tr w:rsidR="00E65C4D" w14:paraId="7C479B9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726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rina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F5E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4FD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02C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BEE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18A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4 to -1.26)</w:t>
            </w:r>
          </w:p>
        </w:tc>
      </w:tr>
      <w:tr w:rsidR="00E65C4D" w14:paraId="1509610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85C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7EC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6D1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02E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876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3D7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1 to -3.1)</w:t>
            </w:r>
          </w:p>
        </w:tc>
      </w:tr>
      <w:tr w:rsidR="00E65C4D" w14:paraId="354BFC0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8FC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itzer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9D2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36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D1E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F6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DC8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7 to -4.7)</w:t>
            </w:r>
          </w:p>
        </w:tc>
      </w:tr>
      <w:tr w:rsidR="00E65C4D" w14:paraId="7AD31C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91F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yrian Arab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3AE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3E3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71B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F8E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FBA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7 to -5.06)</w:t>
            </w:r>
          </w:p>
        </w:tc>
      </w:tr>
      <w:tr w:rsidR="00E65C4D" w14:paraId="6665BD3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48C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iwan (Province of China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BE7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0D4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46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E0D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5EF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9 to -5.97)</w:t>
            </w:r>
          </w:p>
        </w:tc>
      </w:tr>
      <w:tr w:rsidR="00E65C4D" w14:paraId="13E93F9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A32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BD2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2F0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5 to 3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FF6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12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307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1 to -3.43)</w:t>
            </w:r>
          </w:p>
        </w:tc>
      </w:tr>
      <w:tr w:rsidR="00E65C4D" w14:paraId="1EDA47E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4F1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C08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9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DF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2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E86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C7F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C43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46 to -6.65)</w:t>
            </w:r>
          </w:p>
        </w:tc>
      </w:tr>
      <w:tr w:rsidR="00E65C4D" w14:paraId="552584F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55E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96F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B0C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23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C87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8FB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175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7 to -2.54)</w:t>
            </w:r>
          </w:p>
        </w:tc>
      </w:tr>
      <w:tr w:rsidR="00E65C4D" w14:paraId="37E21B6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536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F97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52A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CDF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6B8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8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12B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7 to -1.72)</w:t>
            </w:r>
          </w:p>
        </w:tc>
      </w:tr>
      <w:tr w:rsidR="00E65C4D" w14:paraId="3032071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E9F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ke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FD9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B24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2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A7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C08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3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5E0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6 to -2.41)</w:t>
            </w:r>
          </w:p>
        </w:tc>
      </w:tr>
      <w:tr w:rsidR="00E65C4D" w14:paraId="0ABA58C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803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ng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471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967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491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ECD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7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ED1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7 to -1.06)</w:t>
            </w:r>
          </w:p>
        </w:tc>
      </w:tr>
      <w:tr w:rsidR="00E65C4D" w14:paraId="4470E58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FC6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rinidad and Toba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A5A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C8C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0F2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052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C04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8 to -1.94)</w:t>
            </w:r>
          </w:p>
        </w:tc>
      </w:tr>
      <w:tr w:rsidR="00E65C4D" w14:paraId="5C3CDC2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D9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ni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1BA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914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740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A20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F76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 to -3.07)</w:t>
            </w:r>
          </w:p>
        </w:tc>
      </w:tr>
      <w:tr w:rsidR="00E65C4D" w14:paraId="5E95F44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951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4DB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790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14A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F539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8FA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E65C4D" w14:paraId="290093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417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BE8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5A9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2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9A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3D8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9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F70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2 to -2.78)</w:t>
            </w:r>
          </w:p>
        </w:tc>
      </w:tr>
      <w:tr w:rsidR="00E65C4D" w14:paraId="4C11DFB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90A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val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0B1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375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D11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E41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3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BDD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6 to -1.96)</w:t>
            </w:r>
          </w:p>
        </w:tc>
      </w:tr>
      <w:tr w:rsidR="00E65C4D" w14:paraId="1EB2AE4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081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173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C5E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7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5E7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124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357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7 to -2.71)</w:t>
            </w:r>
          </w:p>
        </w:tc>
      </w:tr>
      <w:tr w:rsidR="00E65C4D" w14:paraId="11F05A6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E5C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kra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290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E9E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E56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F5D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126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6 to 0.12)</w:t>
            </w:r>
          </w:p>
        </w:tc>
      </w:tr>
      <w:tr w:rsidR="00E65C4D" w14:paraId="5B47D3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CD6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Arab Emira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B3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68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F7C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1FC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165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2 to -2.38)</w:t>
            </w:r>
          </w:p>
        </w:tc>
      </w:tr>
      <w:tr w:rsidR="00E65C4D" w14:paraId="6831D8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C2E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2B0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483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82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148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F5C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5 to -3.93)</w:t>
            </w:r>
          </w:p>
        </w:tc>
      </w:tr>
      <w:tr w:rsidR="00E65C4D" w14:paraId="47B57F8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575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909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73E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7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7C5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19C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C1E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9 to -2.02)</w:t>
            </w:r>
          </w:p>
        </w:tc>
      </w:tr>
      <w:tr w:rsidR="00E65C4D" w14:paraId="5A21C3A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72F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of Ame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95A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B6F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8A9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24BC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196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7 to -1.96)</w:t>
            </w:r>
          </w:p>
        </w:tc>
      </w:tr>
      <w:tr w:rsidR="00E65C4D" w14:paraId="2CD212B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C67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Virgi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F4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509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3E6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63F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C7F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9 to -1.9)</w:t>
            </w:r>
          </w:p>
        </w:tc>
      </w:tr>
      <w:tr w:rsidR="00E65C4D" w14:paraId="24BAE08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9A4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6EE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669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AFA8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A31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61C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 to -2.03)</w:t>
            </w:r>
          </w:p>
        </w:tc>
      </w:tr>
      <w:tr w:rsidR="00E65C4D" w14:paraId="562C1D0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FDE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212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5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51F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3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920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B33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7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1A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2 to -2.13)</w:t>
            </w:r>
          </w:p>
        </w:tc>
      </w:tr>
      <w:tr w:rsidR="00E65C4D" w14:paraId="334C920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D80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anuat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7F9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342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83B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3C0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6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C11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5 to -0.42)</w:t>
            </w:r>
          </w:p>
        </w:tc>
      </w:tr>
      <w:tr w:rsidR="00E65C4D" w14:paraId="70F9018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E85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enezuela (Bolivarian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F90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FD1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72F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4C5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757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 to -3.48)</w:t>
            </w:r>
          </w:p>
        </w:tc>
      </w:tr>
      <w:tr w:rsidR="00E65C4D" w14:paraId="33507F4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BE6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5283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7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292E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16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AF6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5589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4A2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6 to -4.31)</w:t>
            </w:r>
          </w:p>
        </w:tc>
      </w:tr>
      <w:tr w:rsidR="00E65C4D" w14:paraId="1D68F2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CC51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0D2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6C5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94F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1914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016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4 to -1.75)</w:t>
            </w:r>
          </w:p>
        </w:tc>
      </w:tr>
      <w:tr w:rsidR="00E65C4D" w14:paraId="5716505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06CF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183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570A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CD70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FB0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53D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6 to -2.23)</w:t>
            </w:r>
          </w:p>
        </w:tc>
      </w:tr>
      <w:tr w:rsidR="00E65C4D" w14:paraId="1070474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14453D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imbabw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B0FAC5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912797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3.9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A8A566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9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DDEFDB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4.3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476812" w14:textId="77777777" w:rsidR="00E65C4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4 to -0.08)</w:t>
            </w:r>
          </w:p>
        </w:tc>
      </w:tr>
    </w:tbl>
    <w:p w14:paraId="3E6AD58B" w14:textId="77777777" w:rsidR="00E65C4D" w:rsidRDefault="00E65C4D">
      <w:pPr>
        <w:rPr>
          <w:rFonts w:ascii="Calibri" w:hAnsi="Calibri" w:cs="Calibri"/>
        </w:rPr>
      </w:pPr>
    </w:p>
    <w:sectPr w:rsidR="00E65C4D">
      <w:footerReference w:type="default" r:id="rId7"/>
      <w:pgSz w:w="16838" w:h="11906" w:orient="landscape"/>
      <w:pgMar w:top="680" w:right="680" w:bottom="680" w:left="6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BC1B3" w14:textId="77777777" w:rsidR="008B379C" w:rsidRDefault="008B379C">
      <w:pPr>
        <w:spacing w:before="120" w:after="120"/>
      </w:pPr>
      <w:r>
        <w:separator/>
      </w:r>
    </w:p>
  </w:endnote>
  <w:endnote w:type="continuationSeparator" w:id="0">
    <w:p w14:paraId="2BDA6705" w14:textId="77777777" w:rsidR="008B379C" w:rsidRDefault="008B379C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58BB56" w14:textId="77777777" w:rsidR="00E65C4D" w:rsidRDefault="00000000">
    <w:pPr>
      <w:pStyle w:val="a7"/>
      <w:spacing w:before="120" w:after="1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C5787C" wp14:editId="32ABD1B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4981FF7" w14:textId="77777777" w:rsidR="00E65C4D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5787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4981FF7" w14:textId="77777777" w:rsidR="00E65C4D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D3A3C" w14:textId="77777777" w:rsidR="008B379C" w:rsidRDefault="008B379C">
      <w:pPr>
        <w:spacing w:before="120" w:after="120"/>
      </w:pPr>
      <w:r>
        <w:separator/>
      </w:r>
    </w:p>
  </w:footnote>
  <w:footnote w:type="continuationSeparator" w:id="0">
    <w:p w14:paraId="58CCE3D4" w14:textId="77777777" w:rsidR="008B379C" w:rsidRDefault="008B379C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Dc1MDU0NTU3MLZQ0lEKTi0uzszPAykwrAUAOcDgtiwAAAA="/>
    <w:docVar w:name="commondata" w:val="eyJoZGlkIjoiYzAyMjk3YjU5OGM2NjY2NzczYWYyYTYyNmMzZGYzZ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-CK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2sxa0rvw0pse2998pf90sxzpxvwxetsrv&quot;&gt;My EndNote Library&lt;record-ids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81880"/>
    <w:rsid w:val="00001EE0"/>
    <w:rsid w:val="00002F0C"/>
    <w:rsid w:val="00005216"/>
    <w:rsid w:val="000058D3"/>
    <w:rsid w:val="0000747C"/>
    <w:rsid w:val="00011BB7"/>
    <w:rsid w:val="00014899"/>
    <w:rsid w:val="000156DA"/>
    <w:rsid w:val="00016C39"/>
    <w:rsid w:val="00020334"/>
    <w:rsid w:val="000208AC"/>
    <w:rsid w:val="00021DA0"/>
    <w:rsid w:val="000246C0"/>
    <w:rsid w:val="00024DF1"/>
    <w:rsid w:val="00031949"/>
    <w:rsid w:val="00032AFB"/>
    <w:rsid w:val="00034F43"/>
    <w:rsid w:val="00037802"/>
    <w:rsid w:val="000421C3"/>
    <w:rsid w:val="0004424D"/>
    <w:rsid w:val="000512F7"/>
    <w:rsid w:val="00062A6A"/>
    <w:rsid w:val="0006568E"/>
    <w:rsid w:val="00065D72"/>
    <w:rsid w:val="00066095"/>
    <w:rsid w:val="000711FA"/>
    <w:rsid w:val="00071D63"/>
    <w:rsid w:val="00071E86"/>
    <w:rsid w:val="00071F24"/>
    <w:rsid w:val="000724D6"/>
    <w:rsid w:val="0007251E"/>
    <w:rsid w:val="00075329"/>
    <w:rsid w:val="00080A2C"/>
    <w:rsid w:val="00083A08"/>
    <w:rsid w:val="00086147"/>
    <w:rsid w:val="0009297E"/>
    <w:rsid w:val="00092F82"/>
    <w:rsid w:val="000A36C7"/>
    <w:rsid w:val="000A68A9"/>
    <w:rsid w:val="000B0419"/>
    <w:rsid w:val="000B2085"/>
    <w:rsid w:val="000C1FF5"/>
    <w:rsid w:val="000D2CDC"/>
    <w:rsid w:val="000D30E5"/>
    <w:rsid w:val="000D5843"/>
    <w:rsid w:val="000D6E75"/>
    <w:rsid w:val="000D780D"/>
    <w:rsid w:val="000E06B3"/>
    <w:rsid w:val="000E0A2D"/>
    <w:rsid w:val="000E3589"/>
    <w:rsid w:val="000E3BFD"/>
    <w:rsid w:val="000E56E9"/>
    <w:rsid w:val="000F03C1"/>
    <w:rsid w:val="000F20BA"/>
    <w:rsid w:val="000F3F21"/>
    <w:rsid w:val="001006A6"/>
    <w:rsid w:val="00101AC5"/>
    <w:rsid w:val="001032A0"/>
    <w:rsid w:val="001035BE"/>
    <w:rsid w:val="00103A9B"/>
    <w:rsid w:val="00104093"/>
    <w:rsid w:val="0010455F"/>
    <w:rsid w:val="00104CFF"/>
    <w:rsid w:val="001057DA"/>
    <w:rsid w:val="0010592F"/>
    <w:rsid w:val="001075DA"/>
    <w:rsid w:val="0011026E"/>
    <w:rsid w:val="00112F88"/>
    <w:rsid w:val="00113EA8"/>
    <w:rsid w:val="001153DC"/>
    <w:rsid w:val="001156A6"/>
    <w:rsid w:val="00120C1A"/>
    <w:rsid w:val="001217E7"/>
    <w:rsid w:val="001222FD"/>
    <w:rsid w:val="0012237E"/>
    <w:rsid w:val="001238A0"/>
    <w:rsid w:val="00124DB8"/>
    <w:rsid w:val="00127563"/>
    <w:rsid w:val="001325C3"/>
    <w:rsid w:val="00134468"/>
    <w:rsid w:val="0013542F"/>
    <w:rsid w:val="00136B10"/>
    <w:rsid w:val="00137072"/>
    <w:rsid w:val="0013770F"/>
    <w:rsid w:val="001422B8"/>
    <w:rsid w:val="00143E80"/>
    <w:rsid w:val="0014497C"/>
    <w:rsid w:val="00145843"/>
    <w:rsid w:val="00146835"/>
    <w:rsid w:val="0015038B"/>
    <w:rsid w:val="00156569"/>
    <w:rsid w:val="001571D3"/>
    <w:rsid w:val="0015756A"/>
    <w:rsid w:val="00161915"/>
    <w:rsid w:val="001625F9"/>
    <w:rsid w:val="00165A75"/>
    <w:rsid w:val="0016602F"/>
    <w:rsid w:val="0016660B"/>
    <w:rsid w:val="00167464"/>
    <w:rsid w:val="0017384E"/>
    <w:rsid w:val="00181982"/>
    <w:rsid w:val="00193FB9"/>
    <w:rsid w:val="00195F16"/>
    <w:rsid w:val="00197D2A"/>
    <w:rsid w:val="001A3175"/>
    <w:rsid w:val="001A37D0"/>
    <w:rsid w:val="001A56B7"/>
    <w:rsid w:val="001A7564"/>
    <w:rsid w:val="001B23F8"/>
    <w:rsid w:val="001B39ED"/>
    <w:rsid w:val="001B52F1"/>
    <w:rsid w:val="001B70FF"/>
    <w:rsid w:val="001C0944"/>
    <w:rsid w:val="001C2C79"/>
    <w:rsid w:val="001C2CB4"/>
    <w:rsid w:val="001C7BC2"/>
    <w:rsid w:val="001D2F2A"/>
    <w:rsid w:val="001D5B15"/>
    <w:rsid w:val="001E05D1"/>
    <w:rsid w:val="001E1170"/>
    <w:rsid w:val="001E355B"/>
    <w:rsid w:val="001E775A"/>
    <w:rsid w:val="001F57C6"/>
    <w:rsid w:val="001F582D"/>
    <w:rsid w:val="001F72BE"/>
    <w:rsid w:val="002036EF"/>
    <w:rsid w:val="00204AB4"/>
    <w:rsid w:val="00206565"/>
    <w:rsid w:val="00211B17"/>
    <w:rsid w:val="002133DE"/>
    <w:rsid w:val="00217E55"/>
    <w:rsid w:val="00223FD1"/>
    <w:rsid w:val="00231A2C"/>
    <w:rsid w:val="00231B3B"/>
    <w:rsid w:val="0023331E"/>
    <w:rsid w:val="00233A02"/>
    <w:rsid w:val="00233DAE"/>
    <w:rsid w:val="00235F0C"/>
    <w:rsid w:val="0023795F"/>
    <w:rsid w:val="002414B8"/>
    <w:rsid w:val="002433BD"/>
    <w:rsid w:val="00244C2B"/>
    <w:rsid w:val="002452B6"/>
    <w:rsid w:val="00250B46"/>
    <w:rsid w:val="00252388"/>
    <w:rsid w:val="00252AB3"/>
    <w:rsid w:val="002545B5"/>
    <w:rsid w:val="002626BB"/>
    <w:rsid w:val="0026519D"/>
    <w:rsid w:val="00275B7E"/>
    <w:rsid w:val="00277FAD"/>
    <w:rsid w:val="002811D0"/>
    <w:rsid w:val="00283E27"/>
    <w:rsid w:val="002857F2"/>
    <w:rsid w:val="00290728"/>
    <w:rsid w:val="00292C8E"/>
    <w:rsid w:val="00297054"/>
    <w:rsid w:val="002977FC"/>
    <w:rsid w:val="002A032E"/>
    <w:rsid w:val="002A500F"/>
    <w:rsid w:val="002A5F8B"/>
    <w:rsid w:val="002B3D3E"/>
    <w:rsid w:val="002B5CD2"/>
    <w:rsid w:val="002D143A"/>
    <w:rsid w:val="002D14E8"/>
    <w:rsid w:val="002D5631"/>
    <w:rsid w:val="002D69E1"/>
    <w:rsid w:val="002E0C8D"/>
    <w:rsid w:val="002E778B"/>
    <w:rsid w:val="002F2246"/>
    <w:rsid w:val="002F2955"/>
    <w:rsid w:val="002F5A62"/>
    <w:rsid w:val="00304FD0"/>
    <w:rsid w:val="00307EBE"/>
    <w:rsid w:val="00310241"/>
    <w:rsid w:val="003158DB"/>
    <w:rsid w:val="003208DC"/>
    <w:rsid w:val="003232A9"/>
    <w:rsid w:val="003304B3"/>
    <w:rsid w:val="00331447"/>
    <w:rsid w:val="00332C2C"/>
    <w:rsid w:val="00335121"/>
    <w:rsid w:val="00335657"/>
    <w:rsid w:val="00340097"/>
    <w:rsid w:val="00343908"/>
    <w:rsid w:val="003504FD"/>
    <w:rsid w:val="003516C1"/>
    <w:rsid w:val="00357E2E"/>
    <w:rsid w:val="003615BC"/>
    <w:rsid w:val="00363E50"/>
    <w:rsid w:val="00366546"/>
    <w:rsid w:val="00367642"/>
    <w:rsid w:val="003679C1"/>
    <w:rsid w:val="003701B8"/>
    <w:rsid w:val="00370FC5"/>
    <w:rsid w:val="00376C69"/>
    <w:rsid w:val="0038657F"/>
    <w:rsid w:val="00396E82"/>
    <w:rsid w:val="003A0372"/>
    <w:rsid w:val="003A0AFB"/>
    <w:rsid w:val="003A1B4E"/>
    <w:rsid w:val="003A2F1B"/>
    <w:rsid w:val="003A447C"/>
    <w:rsid w:val="003A523D"/>
    <w:rsid w:val="003A55A1"/>
    <w:rsid w:val="003A6A69"/>
    <w:rsid w:val="003A6AFE"/>
    <w:rsid w:val="003B2ABB"/>
    <w:rsid w:val="003B39D9"/>
    <w:rsid w:val="003B5040"/>
    <w:rsid w:val="003B7400"/>
    <w:rsid w:val="003C13F6"/>
    <w:rsid w:val="003C2833"/>
    <w:rsid w:val="003C3A72"/>
    <w:rsid w:val="003C4E79"/>
    <w:rsid w:val="003C79B7"/>
    <w:rsid w:val="003D176A"/>
    <w:rsid w:val="003D2AAB"/>
    <w:rsid w:val="003D4265"/>
    <w:rsid w:val="003E0323"/>
    <w:rsid w:val="003E0816"/>
    <w:rsid w:val="003E5D96"/>
    <w:rsid w:val="003F27B2"/>
    <w:rsid w:val="003F5D8D"/>
    <w:rsid w:val="003F6518"/>
    <w:rsid w:val="0040020A"/>
    <w:rsid w:val="00401BE7"/>
    <w:rsid w:val="00403CE1"/>
    <w:rsid w:val="00411901"/>
    <w:rsid w:val="00423A4B"/>
    <w:rsid w:val="00425D65"/>
    <w:rsid w:val="004264A4"/>
    <w:rsid w:val="004264EA"/>
    <w:rsid w:val="00426724"/>
    <w:rsid w:val="00427BB2"/>
    <w:rsid w:val="004353DA"/>
    <w:rsid w:val="00437B66"/>
    <w:rsid w:val="004401CE"/>
    <w:rsid w:val="00440AF9"/>
    <w:rsid w:val="0044128A"/>
    <w:rsid w:val="0044142C"/>
    <w:rsid w:val="004427C0"/>
    <w:rsid w:val="0044323E"/>
    <w:rsid w:val="0044428F"/>
    <w:rsid w:val="0044441C"/>
    <w:rsid w:val="00445193"/>
    <w:rsid w:val="00450A9A"/>
    <w:rsid w:val="00452608"/>
    <w:rsid w:val="00456DE8"/>
    <w:rsid w:val="00462CDF"/>
    <w:rsid w:val="004636BF"/>
    <w:rsid w:val="00464114"/>
    <w:rsid w:val="00464240"/>
    <w:rsid w:val="004643B1"/>
    <w:rsid w:val="00467DF5"/>
    <w:rsid w:val="0047005B"/>
    <w:rsid w:val="004712E7"/>
    <w:rsid w:val="00476298"/>
    <w:rsid w:val="00477DA0"/>
    <w:rsid w:val="004814BE"/>
    <w:rsid w:val="00483195"/>
    <w:rsid w:val="004865C6"/>
    <w:rsid w:val="004900EA"/>
    <w:rsid w:val="00490EC3"/>
    <w:rsid w:val="00492B3D"/>
    <w:rsid w:val="00492DA7"/>
    <w:rsid w:val="00492E28"/>
    <w:rsid w:val="0049356B"/>
    <w:rsid w:val="00494251"/>
    <w:rsid w:val="00496300"/>
    <w:rsid w:val="004966CD"/>
    <w:rsid w:val="004A4BBE"/>
    <w:rsid w:val="004A534E"/>
    <w:rsid w:val="004B47F1"/>
    <w:rsid w:val="004B4DEE"/>
    <w:rsid w:val="004B4F56"/>
    <w:rsid w:val="004C6429"/>
    <w:rsid w:val="004C72F4"/>
    <w:rsid w:val="004C7557"/>
    <w:rsid w:val="004C7B32"/>
    <w:rsid w:val="004D322A"/>
    <w:rsid w:val="004E07BD"/>
    <w:rsid w:val="004E1DFE"/>
    <w:rsid w:val="004E50C1"/>
    <w:rsid w:val="004E541E"/>
    <w:rsid w:val="004F0558"/>
    <w:rsid w:val="004F324D"/>
    <w:rsid w:val="004F3C25"/>
    <w:rsid w:val="004F3CAA"/>
    <w:rsid w:val="004F501E"/>
    <w:rsid w:val="004F50CC"/>
    <w:rsid w:val="0050383C"/>
    <w:rsid w:val="00504FCC"/>
    <w:rsid w:val="00505AAE"/>
    <w:rsid w:val="00505D5E"/>
    <w:rsid w:val="00512BBD"/>
    <w:rsid w:val="0051438D"/>
    <w:rsid w:val="00514BD9"/>
    <w:rsid w:val="00515222"/>
    <w:rsid w:val="00515F17"/>
    <w:rsid w:val="005165D4"/>
    <w:rsid w:val="00516BB6"/>
    <w:rsid w:val="00520400"/>
    <w:rsid w:val="005210A6"/>
    <w:rsid w:val="00522ACC"/>
    <w:rsid w:val="00523338"/>
    <w:rsid w:val="00526C24"/>
    <w:rsid w:val="00530907"/>
    <w:rsid w:val="005335AD"/>
    <w:rsid w:val="0053704F"/>
    <w:rsid w:val="00542516"/>
    <w:rsid w:val="00544B0A"/>
    <w:rsid w:val="00546B55"/>
    <w:rsid w:val="00546CE2"/>
    <w:rsid w:val="0054752D"/>
    <w:rsid w:val="00550BD4"/>
    <w:rsid w:val="00552BA8"/>
    <w:rsid w:val="00555729"/>
    <w:rsid w:val="00561586"/>
    <w:rsid w:val="00570265"/>
    <w:rsid w:val="0057298B"/>
    <w:rsid w:val="00576107"/>
    <w:rsid w:val="005778E0"/>
    <w:rsid w:val="00582790"/>
    <w:rsid w:val="00583B27"/>
    <w:rsid w:val="005A1B77"/>
    <w:rsid w:val="005A2D52"/>
    <w:rsid w:val="005A7243"/>
    <w:rsid w:val="005B0D68"/>
    <w:rsid w:val="005B2812"/>
    <w:rsid w:val="005B3B77"/>
    <w:rsid w:val="005B5DAE"/>
    <w:rsid w:val="005C12E3"/>
    <w:rsid w:val="005C705F"/>
    <w:rsid w:val="005D0DEC"/>
    <w:rsid w:val="005D29B9"/>
    <w:rsid w:val="005D6253"/>
    <w:rsid w:val="005D7735"/>
    <w:rsid w:val="005E0B5B"/>
    <w:rsid w:val="005E4B55"/>
    <w:rsid w:val="005E544B"/>
    <w:rsid w:val="005E640D"/>
    <w:rsid w:val="005E6B5A"/>
    <w:rsid w:val="005F1E70"/>
    <w:rsid w:val="005F49FC"/>
    <w:rsid w:val="005F5F14"/>
    <w:rsid w:val="00604C52"/>
    <w:rsid w:val="0060578B"/>
    <w:rsid w:val="00605D16"/>
    <w:rsid w:val="00610424"/>
    <w:rsid w:val="00610A2C"/>
    <w:rsid w:val="006118A1"/>
    <w:rsid w:val="0061209E"/>
    <w:rsid w:val="00612DD4"/>
    <w:rsid w:val="00616F0F"/>
    <w:rsid w:val="006212D7"/>
    <w:rsid w:val="0063011B"/>
    <w:rsid w:val="00632903"/>
    <w:rsid w:val="00633C2A"/>
    <w:rsid w:val="00635095"/>
    <w:rsid w:val="0063620F"/>
    <w:rsid w:val="00636412"/>
    <w:rsid w:val="0063687D"/>
    <w:rsid w:val="00637363"/>
    <w:rsid w:val="006416A1"/>
    <w:rsid w:val="00643EB1"/>
    <w:rsid w:val="00646FE7"/>
    <w:rsid w:val="00647BED"/>
    <w:rsid w:val="00653783"/>
    <w:rsid w:val="006556AD"/>
    <w:rsid w:val="00655812"/>
    <w:rsid w:val="006605E0"/>
    <w:rsid w:val="006616B0"/>
    <w:rsid w:val="00664E43"/>
    <w:rsid w:val="0067050D"/>
    <w:rsid w:val="0068535A"/>
    <w:rsid w:val="00692268"/>
    <w:rsid w:val="00693934"/>
    <w:rsid w:val="00694902"/>
    <w:rsid w:val="00697551"/>
    <w:rsid w:val="006A2D7D"/>
    <w:rsid w:val="006A570F"/>
    <w:rsid w:val="006A7761"/>
    <w:rsid w:val="006B2E48"/>
    <w:rsid w:val="006B3194"/>
    <w:rsid w:val="006B3BC3"/>
    <w:rsid w:val="006B4A95"/>
    <w:rsid w:val="006C0CDB"/>
    <w:rsid w:val="006C12A9"/>
    <w:rsid w:val="006C2495"/>
    <w:rsid w:val="006C3DB8"/>
    <w:rsid w:val="006C4B9C"/>
    <w:rsid w:val="006C5E57"/>
    <w:rsid w:val="006D7EFC"/>
    <w:rsid w:val="006E1C3F"/>
    <w:rsid w:val="006E2A4E"/>
    <w:rsid w:val="006E3597"/>
    <w:rsid w:val="006E5F3F"/>
    <w:rsid w:val="006F2002"/>
    <w:rsid w:val="006F30BE"/>
    <w:rsid w:val="006F33C7"/>
    <w:rsid w:val="006F4B08"/>
    <w:rsid w:val="006F786B"/>
    <w:rsid w:val="007001CB"/>
    <w:rsid w:val="007017AD"/>
    <w:rsid w:val="007121F1"/>
    <w:rsid w:val="00712C5D"/>
    <w:rsid w:val="00714EB0"/>
    <w:rsid w:val="00716A94"/>
    <w:rsid w:val="0072045D"/>
    <w:rsid w:val="007312D7"/>
    <w:rsid w:val="00734159"/>
    <w:rsid w:val="00737401"/>
    <w:rsid w:val="007466E6"/>
    <w:rsid w:val="00746D1E"/>
    <w:rsid w:val="0074737E"/>
    <w:rsid w:val="00752868"/>
    <w:rsid w:val="00754146"/>
    <w:rsid w:val="00761E76"/>
    <w:rsid w:val="00763178"/>
    <w:rsid w:val="00767577"/>
    <w:rsid w:val="00767608"/>
    <w:rsid w:val="0076780C"/>
    <w:rsid w:val="00767C12"/>
    <w:rsid w:val="00781551"/>
    <w:rsid w:val="00783D77"/>
    <w:rsid w:val="007840B3"/>
    <w:rsid w:val="0078757F"/>
    <w:rsid w:val="00794842"/>
    <w:rsid w:val="007A3C24"/>
    <w:rsid w:val="007A5DEE"/>
    <w:rsid w:val="007B4834"/>
    <w:rsid w:val="007B761B"/>
    <w:rsid w:val="007C10B5"/>
    <w:rsid w:val="007C28AF"/>
    <w:rsid w:val="007C383C"/>
    <w:rsid w:val="007C6547"/>
    <w:rsid w:val="007C756A"/>
    <w:rsid w:val="007D3119"/>
    <w:rsid w:val="007D7756"/>
    <w:rsid w:val="007E2738"/>
    <w:rsid w:val="007E4304"/>
    <w:rsid w:val="007E4C8A"/>
    <w:rsid w:val="007E58D3"/>
    <w:rsid w:val="007F5C7E"/>
    <w:rsid w:val="008003FE"/>
    <w:rsid w:val="00801F35"/>
    <w:rsid w:val="008039A2"/>
    <w:rsid w:val="0080760A"/>
    <w:rsid w:val="0081152C"/>
    <w:rsid w:val="00811D4B"/>
    <w:rsid w:val="00814A94"/>
    <w:rsid w:val="00814C25"/>
    <w:rsid w:val="00821033"/>
    <w:rsid w:val="00834F57"/>
    <w:rsid w:val="00835C26"/>
    <w:rsid w:val="008377BA"/>
    <w:rsid w:val="00837D46"/>
    <w:rsid w:val="008400EC"/>
    <w:rsid w:val="00843090"/>
    <w:rsid w:val="0084326D"/>
    <w:rsid w:val="008439D4"/>
    <w:rsid w:val="00847350"/>
    <w:rsid w:val="008509B1"/>
    <w:rsid w:val="00852D7E"/>
    <w:rsid w:val="00854A1B"/>
    <w:rsid w:val="00856FAA"/>
    <w:rsid w:val="00857571"/>
    <w:rsid w:val="00863AF2"/>
    <w:rsid w:val="008669DC"/>
    <w:rsid w:val="00867249"/>
    <w:rsid w:val="00870851"/>
    <w:rsid w:val="00872CFB"/>
    <w:rsid w:val="00873334"/>
    <w:rsid w:val="008807A8"/>
    <w:rsid w:val="008859B4"/>
    <w:rsid w:val="00886F72"/>
    <w:rsid w:val="00891DA5"/>
    <w:rsid w:val="0089219F"/>
    <w:rsid w:val="00894823"/>
    <w:rsid w:val="00897EA3"/>
    <w:rsid w:val="008A500C"/>
    <w:rsid w:val="008B379C"/>
    <w:rsid w:val="008B39E8"/>
    <w:rsid w:val="008B493D"/>
    <w:rsid w:val="008B66D8"/>
    <w:rsid w:val="008C1377"/>
    <w:rsid w:val="008C1971"/>
    <w:rsid w:val="008C1D9B"/>
    <w:rsid w:val="008C2C8F"/>
    <w:rsid w:val="008C2DD3"/>
    <w:rsid w:val="008C56F0"/>
    <w:rsid w:val="008D0795"/>
    <w:rsid w:val="008D3B8C"/>
    <w:rsid w:val="008D4D4C"/>
    <w:rsid w:val="008D6F23"/>
    <w:rsid w:val="008D7834"/>
    <w:rsid w:val="008D7F96"/>
    <w:rsid w:val="008E1A32"/>
    <w:rsid w:val="008F7F68"/>
    <w:rsid w:val="009006BD"/>
    <w:rsid w:val="00900DE2"/>
    <w:rsid w:val="00901315"/>
    <w:rsid w:val="0090366D"/>
    <w:rsid w:val="0090735A"/>
    <w:rsid w:val="0090742B"/>
    <w:rsid w:val="0091355A"/>
    <w:rsid w:val="00913E94"/>
    <w:rsid w:val="00914AC0"/>
    <w:rsid w:val="00926B2F"/>
    <w:rsid w:val="00927AB2"/>
    <w:rsid w:val="00931928"/>
    <w:rsid w:val="0093378D"/>
    <w:rsid w:val="00941E8A"/>
    <w:rsid w:val="00943BBC"/>
    <w:rsid w:val="0094661D"/>
    <w:rsid w:val="009466DF"/>
    <w:rsid w:val="00946DF3"/>
    <w:rsid w:val="00946EDF"/>
    <w:rsid w:val="00950E4B"/>
    <w:rsid w:val="0095140F"/>
    <w:rsid w:val="0095751A"/>
    <w:rsid w:val="009624B4"/>
    <w:rsid w:val="00963AF9"/>
    <w:rsid w:val="00966BE3"/>
    <w:rsid w:val="00966EBE"/>
    <w:rsid w:val="00974330"/>
    <w:rsid w:val="00981F39"/>
    <w:rsid w:val="00982430"/>
    <w:rsid w:val="00991930"/>
    <w:rsid w:val="0099242E"/>
    <w:rsid w:val="009928D3"/>
    <w:rsid w:val="0099341D"/>
    <w:rsid w:val="00995CE4"/>
    <w:rsid w:val="009A0CC4"/>
    <w:rsid w:val="009B3F5A"/>
    <w:rsid w:val="009B401A"/>
    <w:rsid w:val="009B45EA"/>
    <w:rsid w:val="009B6DAA"/>
    <w:rsid w:val="009B7D85"/>
    <w:rsid w:val="009B7D96"/>
    <w:rsid w:val="009C2265"/>
    <w:rsid w:val="009C41B6"/>
    <w:rsid w:val="009C4503"/>
    <w:rsid w:val="009C468B"/>
    <w:rsid w:val="009D10D7"/>
    <w:rsid w:val="009D2033"/>
    <w:rsid w:val="009D2792"/>
    <w:rsid w:val="009D2C93"/>
    <w:rsid w:val="009D7BE8"/>
    <w:rsid w:val="009E0355"/>
    <w:rsid w:val="009E29DA"/>
    <w:rsid w:val="009E374F"/>
    <w:rsid w:val="009F71BB"/>
    <w:rsid w:val="00A01BD4"/>
    <w:rsid w:val="00A02039"/>
    <w:rsid w:val="00A02D71"/>
    <w:rsid w:val="00A05D76"/>
    <w:rsid w:val="00A05DAC"/>
    <w:rsid w:val="00A0651E"/>
    <w:rsid w:val="00A072B8"/>
    <w:rsid w:val="00A119F8"/>
    <w:rsid w:val="00A151CD"/>
    <w:rsid w:val="00A20879"/>
    <w:rsid w:val="00A220CE"/>
    <w:rsid w:val="00A231DF"/>
    <w:rsid w:val="00A23AB0"/>
    <w:rsid w:val="00A26131"/>
    <w:rsid w:val="00A275F7"/>
    <w:rsid w:val="00A27673"/>
    <w:rsid w:val="00A32B15"/>
    <w:rsid w:val="00A449CD"/>
    <w:rsid w:val="00A47207"/>
    <w:rsid w:val="00A503AF"/>
    <w:rsid w:val="00A56E59"/>
    <w:rsid w:val="00A6312E"/>
    <w:rsid w:val="00A64FF1"/>
    <w:rsid w:val="00A6788A"/>
    <w:rsid w:val="00A700EA"/>
    <w:rsid w:val="00A701D4"/>
    <w:rsid w:val="00A71232"/>
    <w:rsid w:val="00A71948"/>
    <w:rsid w:val="00A7246C"/>
    <w:rsid w:val="00A72B8C"/>
    <w:rsid w:val="00A74DB0"/>
    <w:rsid w:val="00A81EE3"/>
    <w:rsid w:val="00A834B4"/>
    <w:rsid w:val="00A8700D"/>
    <w:rsid w:val="00A914F2"/>
    <w:rsid w:val="00A92E8A"/>
    <w:rsid w:val="00A92EA7"/>
    <w:rsid w:val="00A93DAA"/>
    <w:rsid w:val="00A94EF6"/>
    <w:rsid w:val="00A9528D"/>
    <w:rsid w:val="00A95E2E"/>
    <w:rsid w:val="00A9683A"/>
    <w:rsid w:val="00AA69B2"/>
    <w:rsid w:val="00AA71D0"/>
    <w:rsid w:val="00AB0048"/>
    <w:rsid w:val="00AB07D9"/>
    <w:rsid w:val="00AB7077"/>
    <w:rsid w:val="00AC1903"/>
    <w:rsid w:val="00AC518A"/>
    <w:rsid w:val="00AD33C8"/>
    <w:rsid w:val="00AD7619"/>
    <w:rsid w:val="00AE039E"/>
    <w:rsid w:val="00AE1F02"/>
    <w:rsid w:val="00AE5964"/>
    <w:rsid w:val="00AF4FAB"/>
    <w:rsid w:val="00AF5323"/>
    <w:rsid w:val="00AF59CB"/>
    <w:rsid w:val="00AF7690"/>
    <w:rsid w:val="00B00019"/>
    <w:rsid w:val="00B01E57"/>
    <w:rsid w:val="00B05D2C"/>
    <w:rsid w:val="00B06B99"/>
    <w:rsid w:val="00B13C99"/>
    <w:rsid w:val="00B15C14"/>
    <w:rsid w:val="00B15C28"/>
    <w:rsid w:val="00B175F0"/>
    <w:rsid w:val="00B21731"/>
    <w:rsid w:val="00B2173D"/>
    <w:rsid w:val="00B22489"/>
    <w:rsid w:val="00B26F90"/>
    <w:rsid w:val="00B2740A"/>
    <w:rsid w:val="00B3343C"/>
    <w:rsid w:val="00B405D5"/>
    <w:rsid w:val="00B425B9"/>
    <w:rsid w:val="00B44242"/>
    <w:rsid w:val="00B45085"/>
    <w:rsid w:val="00B47ADB"/>
    <w:rsid w:val="00B5090E"/>
    <w:rsid w:val="00B50C38"/>
    <w:rsid w:val="00B51B2B"/>
    <w:rsid w:val="00B52CC7"/>
    <w:rsid w:val="00B5419E"/>
    <w:rsid w:val="00B622EC"/>
    <w:rsid w:val="00B62890"/>
    <w:rsid w:val="00B6307F"/>
    <w:rsid w:val="00B6729D"/>
    <w:rsid w:val="00B70BBF"/>
    <w:rsid w:val="00B72574"/>
    <w:rsid w:val="00B73F3F"/>
    <w:rsid w:val="00B7423F"/>
    <w:rsid w:val="00B745FA"/>
    <w:rsid w:val="00B769A5"/>
    <w:rsid w:val="00B80EBC"/>
    <w:rsid w:val="00B840B9"/>
    <w:rsid w:val="00B85728"/>
    <w:rsid w:val="00B8608D"/>
    <w:rsid w:val="00BA0C3B"/>
    <w:rsid w:val="00BA1F7D"/>
    <w:rsid w:val="00BA5160"/>
    <w:rsid w:val="00BA5D9E"/>
    <w:rsid w:val="00BA7249"/>
    <w:rsid w:val="00BB3963"/>
    <w:rsid w:val="00BB3D6C"/>
    <w:rsid w:val="00BB66C5"/>
    <w:rsid w:val="00BC2494"/>
    <w:rsid w:val="00BD2025"/>
    <w:rsid w:val="00BD7672"/>
    <w:rsid w:val="00BE11A5"/>
    <w:rsid w:val="00BE214D"/>
    <w:rsid w:val="00BE64A5"/>
    <w:rsid w:val="00BF47ED"/>
    <w:rsid w:val="00C04AA8"/>
    <w:rsid w:val="00C04B31"/>
    <w:rsid w:val="00C04FB2"/>
    <w:rsid w:val="00C06C7F"/>
    <w:rsid w:val="00C10F7F"/>
    <w:rsid w:val="00C10FDE"/>
    <w:rsid w:val="00C11BE4"/>
    <w:rsid w:val="00C14452"/>
    <w:rsid w:val="00C144AB"/>
    <w:rsid w:val="00C151A6"/>
    <w:rsid w:val="00C16023"/>
    <w:rsid w:val="00C24731"/>
    <w:rsid w:val="00C2507A"/>
    <w:rsid w:val="00C368B9"/>
    <w:rsid w:val="00C44712"/>
    <w:rsid w:val="00C45D37"/>
    <w:rsid w:val="00C4655E"/>
    <w:rsid w:val="00C53046"/>
    <w:rsid w:val="00C55C89"/>
    <w:rsid w:val="00C62429"/>
    <w:rsid w:val="00C6468E"/>
    <w:rsid w:val="00C64B17"/>
    <w:rsid w:val="00C72FF0"/>
    <w:rsid w:val="00C7300F"/>
    <w:rsid w:val="00C7388A"/>
    <w:rsid w:val="00C85DD1"/>
    <w:rsid w:val="00C903DC"/>
    <w:rsid w:val="00C91435"/>
    <w:rsid w:val="00C91B1C"/>
    <w:rsid w:val="00C94972"/>
    <w:rsid w:val="00CA4F48"/>
    <w:rsid w:val="00CA676F"/>
    <w:rsid w:val="00CA71D2"/>
    <w:rsid w:val="00CB57BB"/>
    <w:rsid w:val="00CB63EA"/>
    <w:rsid w:val="00CB768B"/>
    <w:rsid w:val="00CB76D9"/>
    <w:rsid w:val="00CB7E52"/>
    <w:rsid w:val="00CC34AB"/>
    <w:rsid w:val="00CC5D94"/>
    <w:rsid w:val="00CE3801"/>
    <w:rsid w:val="00CE4117"/>
    <w:rsid w:val="00CE4B5B"/>
    <w:rsid w:val="00CE6434"/>
    <w:rsid w:val="00CF15F4"/>
    <w:rsid w:val="00CF4258"/>
    <w:rsid w:val="00CF740C"/>
    <w:rsid w:val="00CF7753"/>
    <w:rsid w:val="00D02A01"/>
    <w:rsid w:val="00D038C5"/>
    <w:rsid w:val="00D04B49"/>
    <w:rsid w:val="00D1271C"/>
    <w:rsid w:val="00D12838"/>
    <w:rsid w:val="00D12FF4"/>
    <w:rsid w:val="00D131B0"/>
    <w:rsid w:val="00D14C4D"/>
    <w:rsid w:val="00D22DBC"/>
    <w:rsid w:val="00D2367E"/>
    <w:rsid w:val="00D26224"/>
    <w:rsid w:val="00D27D70"/>
    <w:rsid w:val="00D32966"/>
    <w:rsid w:val="00D3304E"/>
    <w:rsid w:val="00D33291"/>
    <w:rsid w:val="00D33D2D"/>
    <w:rsid w:val="00D40286"/>
    <w:rsid w:val="00D40A62"/>
    <w:rsid w:val="00D41538"/>
    <w:rsid w:val="00D41925"/>
    <w:rsid w:val="00D41A3A"/>
    <w:rsid w:val="00D52246"/>
    <w:rsid w:val="00D52BB1"/>
    <w:rsid w:val="00D54523"/>
    <w:rsid w:val="00D553C9"/>
    <w:rsid w:val="00D57380"/>
    <w:rsid w:val="00D6314D"/>
    <w:rsid w:val="00D65F88"/>
    <w:rsid w:val="00D6744B"/>
    <w:rsid w:val="00D67BB9"/>
    <w:rsid w:val="00D75157"/>
    <w:rsid w:val="00D759DD"/>
    <w:rsid w:val="00D771A9"/>
    <w:rsid w:val="00D80157"/>
    <w:rsid w:val="00D80E9B"/>
    <w:rsid w:val="00D8529D"/>
    <w:rsid w:val="00D853D5"/>
    <w:rsid w:val="00D87808"/>
    <w:rsid w:val="00D914D2"/>
    <w:rsid w:val="00D96502"/>
    <w:rsid w:val="00D978D3"/>
    <w:rsid w:val="00DA0EB9"/>
    <w:rsid w:val="00DA1E9B"/>
    <w:rsid w:val="00DA2248"/>
    <w:rsid w:val="00DB4222"/>
    <w:rsid w:val="00DB5255"/>
    <w:rsid w:val="00DB73EE"/>
    <w:rsid w:val="00DB7884"/>
    <w:rsid w:val="00DC0487"/>
    <w:rsid w:val="00DC3C2F"/>
    <w:rsid w:val="00DC6408"/>
    <w:rsid w:val="00DD1573"/>
    <w:rsid w:val="00DD6390"/>
    <w:rsid w:val="00DD773D"/>
    <w:rsid w:val="00DE0E7C"/>
    <w:rsid w:val="00DE375C"/>
    <w:rsid w:val="00DE478D"/>
    <w:rsid w:val="00DE63CC"/>
    <w:rsid w:val="00DE70A6"/>
    <w:rsid w:val="00DF56D4"/>
    <w:rsid w:val="00E002C3"/>
    <w:rsid w:val="00E009FB"/>
    <w:rsid w:val="00E061C8"/>
    <w:rsid w:val="00E0735A"/>
    <w:rsid w:val="00E1248A"/>
    <w:rsid w:val="00E12C31"/>
    <w:rsid w:val="00E21E5D"/>
    <w:rsid w:val="00E2373A"/>
    <w:rsid w:val="00E26672"/>
    <w:rsid w:val="00E31FE2"/>
    <w:rsid w:val="00E324CF"/>
    <w:rsid w:val="00E330D8"/>
    <w:rsid w:val="00E41536"/>
    <w:rsid w:val="00E4153D"/>
    <w:rsid w:val="00E50949"/>
    <w:rsid w:val="00E538AD"/>
    <w:rsid w:val="00E556F9"/>
    <w:rsid w:val="00E56D1F"/>
    <w:rsid w:val="00E64A8B"/>
    <w:rsid w:val="00E65AB5"/>
    <w:rsid w:val="00E65C4D"/>
    <w:rsid w:val="00E6620E"/>
    <w:rsid w:val="00E7090B"/>
    <w:rsid w:val="00E720B7"/>
    <w:rsid w:val="00E7456F"/>
    <w:rsid w:val="00E81880"/>
    <w:rsid w:val="00E852A8"/>
    <w:rsid w:val="00E85559"/>
    <w:rsid w:val="00E93F2E"/>
    <w:rsid w:val="00E94FC4"/>
    <w:rsid w:val="00E96D4D"/>
    <w:rsid w:val="00E970BC"/>
    <w:rsid w:val="00EA553C"/>
    <w:rsid w:val="00EA5B45"/>
    <w:rsid w:val="00EA664D"/>
    <w:rsid w:val="00EA665E"/>
    <w:rsid w:val="00EB00C0"/>
    <w:rsid w:val="00EB2D55"/>
    <w:rsid w:val="00EB343E"/>
    <w:rsid w:val="00EB5E05"/>
    <w:rsid w:val="00EC131D"/>
    <w:rsid w:val="00EC7D34"/>
    <w:rsid w:val="00ED3D1A"/>
    <w:rsid w:val="00ED7234"/>
    <w:rsid w:val="00EE40B7"/>
    <w:rsid w:val="00EE4FD2"/>
    <w:rsid w:val="00EE5453"/>
    <w:rsid w:val="00EE6B9C"/>
    <w:rsid w:val="00EF15E2"/>
    <w:rsid w:val="00EF2157"/>
    <w:rsid w:val="00EF72A0"/>
    <w:rsid w:val="00F00512"/>
    <w:rsid w:val="00F01219"/>
    <w:rsid w:val="00F014C3"/>
    <w:rsid w:val="00F040C5"/>
    <w:rsid w:val="00F05DA4"/>
    <w:rsid w:val="00F06A8D"/>
    <w:rsid w:val="00F10439"/>
    <w:rsid w:val="00F10DF5"/>
    <w:rsid w:val="00F118E7"/>
    <w:rsid w:val="00F11D6A"/>
    <w:rsid w:val="00F14632"/>
    <w:rsid w:val="00F204F3"/>
    <w:rsid w:val="00F21D7F"/>
    <w:rsid w:val="00F247F5"/>
    <w:rsid w:val="00F25A1A"/>
    <w:rsid w:val="00F3340A"/>
    <w:rsid w:val="00F35B0D"/>
    <w:rsid w:val="00F362A8"/>
    <w:rsid w:val="00F37CDB"/>
    <w:rsid w:val="00F4092D"/>
    <w:rsid w:val="00F44C12"/>
    <w:rsid w:val="00F472E3"/>
    <w:rsid w:val="00F47801"/>
    <w:rsid w:val="00F47D7D"/>
    <w:rsid w:val="00F5126A"/>
    <w:rsid w:val="00F517DD"/>
    <w:rsid w:val="00F6117F"/>
    <w:rsid w:val="00F6418D"/>
    <w:rsid w:val="00F660F6"/>
    <w:rsid w:val="00F66D04"/>
    <w:rsid w:val="00F66F78"/>
    <w:rsid w:val="00F732C6"/>
    <w:rsid w:val="00F772BE"/>
    <w:rsid w:val="00F81F83"/>
    <w:rsid w:val="00F84DF0"/>
    <w:rsid w:val="00F87AC1"/>
    <w:rsid w:val="00F91E73"/>
    <w:rsid w:val="00F9382B"/>
    <w:rsid w:val="00F93F42"/>
    <w:rsid w:val="00F9403D"/>
    <w:rsid w:val="00F94C22"/>
    <w:rsid w:val="00F94E4B"/>
    <w:rsid w:val="00F9598B"/>
    <w:rsid w:val="00F9668E"/>
    <w:rsid w:val="00FA0C6F"/>
    <w:rsid w:val="00FA261E"/>
    <w:rsid w:val="00FA5166"/>
    <w:rsid w:val="00FA6D41"/>
    <w:rsid w:val="00FA6E49"/>
    <w:rsid w:val="00FA7C70"/>
    <w:rsid w:val="00FB049F"/>
    <w:rsid w:val="00FB365C"/>
    <w:rsid w:val="00FB4BC1"/>
    <w:rsid w:val="00FB4BFD"/>
    <w:rsid w:val="00FC3726"/>
    <w:rsid w:val="00FC3790"/>
    <w:rsid w:val="00FD1043"/>
    <w:rsid w:val="00FD36E4"/>
    <w:rsid w:val="00FD4641"/>
    <w:rsid w:val="00FD6707"/>
    <w:rsid w:val="00FD7283"/>
    <w:rsid w:val="00FE2A67"/>
    <w:rsid w:val="00FE2CDF"/>
    <w:rsid w:val="00FE5C23"/>
    <w:rsid w:val="00FE7AE8"/>
    <w:rsid w:val="00FF130B"/>
    <w:rsid w:val="00FF1AAD"/>
    <w:rsid w:val="00FF4302"/>
    <w:rsid w:val="00FF4E26"/>
    <w:rsid w:val="0405649E"/>
    <w:rsid w:val="064B4C98"/>
    <w:rsid w:val="1A403D7F"/>
    <w:rsid w:val="20936C23"/>
    <w:rsid w:val="20AC6D4C"/>
    <w:rsid w:val="25905593"/>
    <w:rsid w:val="2B945A14"/>
    <w:rsid w:val="2F841DEA"/>
    <w:rsid w:val="31886288"/>
    <w:rsid w:val="37895AD7"/>
    <w:rsid w:val="423D3DAA"/>
    <w:rsid w:val="44B053AC"/>
    <w:rsid w:val="4D05700C"/>
    <w:rsid w:val="4F512F45"/>
    <w:rsid w:val="50FF2AAD"/>
    <w:rsid w:val="520C4DEA"/>
    <w:rsid w:val="544870B1"/>
    <w:rsid w:val="544F2A63"/>
    <w:rsid w:val="550C30F7"/>
    <w:rsid w:val="56AA5EA5"/>
    <w:rsid w:val="589C29DB"/>
    <w:rsid w:val="67EC4D4E"/>
    <w:rsid w:val="72143C04"/>
    <w:rsid w:val="74414999"/>
    <w:rsid w:val="769A5044"/>
    <w:rsid w:val="7E89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824F2"/>
  <w15:docId w15:val="{105E5289-58DD-42C3-99AC-42692D2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等线" w:hAnsi="Calibri" w:cs="Calibri"/>
      <w:sz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autoRedefine/>
    <w:qFormat/>
    <w:rPr>
      <w:rFonts w:ascii="Calibri" w:hAnsi="Calibri" w:cs="Calibri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7</Words>
  <Characters>16972</Characters>
  <Application>Microsoft Office Word</Application>
  <DocSecurity>0</DocSecurity>
  <Lines>141</Lines>
  <Paragraphs>39</Paragraphs>
  <ScaleCrop>false</ScaleCrop>
  <Company/>
  <LinksUpToDate>false</LinksUpToDate>
  <CharactersWithSpaces>1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liu</cp:lastModifiedBy>
  <cp:revision>11</cp:revision>
  <dcterms:created xsi:type="dcterms:W3CDTF">2023-01-08T03:16:00Z</dcterms:created>
  <dcterms:modified xsi:type="dcterms:W3CDTF">2024-04-1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D736B7D6A5D4A95AB1A59B1821DDB36</vt:lpwstr>
  </property>
</Properties>
</file>